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DF634" w14:textId="77777777" w:rsidR="008C5FF1" w:rsidRPr="00D85857" w:rsidRDefault="008C5FF1" w:rsidP="008C5FF1">
      <w:pPr>
        <w:tabs>
          <w:tab w:val="center" w:pos="5240"/>
        </w:tabs>
        <w:spacing w:after="0" w:line="240" w:lineRule="auto"/>
        <w:ind w:right="-14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858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  <w:r w:rsidRPr="00D8585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E1B002F" w14:textId="77777777" w:rsidR="008C5FF1" w:rsidRPr="004E3E2D" w:rsidRDefault="008C5FF1" w:rsidP="008C5FF1">
      <w:pPr>
        <w:spacing w:after="0" w:line="240" w:lineRule="auto"/>
        <w:ind w:right="-14"/>
        <w:rPr>
          <w:rFonts w:ascii="Times New Roman" w:hAnsi="Times New Roman" w:cs="Times New Roman"/>
          <w:sz w:val="20"/>
          <w:szCs w:val="20"/>
          <w:lang w:val="en-US"/>
        </w:rPr>
      </w:pPr>
    </w:p>
    <w:p w14:paraId="0600C731" w14:textId="1437C894" w:rsidR="00214597" w:rsidRPr="004E3E2D" w:rsidRDefault="004E3E2D" w:rsidP="004E3E2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E3E2D">
        <w:rPr>
          <w:rFonts w:ascii="Times New Roman" w:hAnsi="Times New Roman" w:cs="Times New Roman"/>
          <w:sz w:val="20"/>
          <w:szCs w:val="20"/>
          <w:lang w:val="en-US"/>
        </w:rPr>
        <w:t xml:space="preserve">Table A1: Baseline Demographics of Participants Returning or Lost to follow up at 30-35 Months Visit   </w:t>
      </w:r>
    </w:p>
    <w:p w14:paraId="2CE2D601" w14:textId="763262AF" w:rsidR="008C5FF1" w:rsidRPr="00D85857" w:rsidRDefault="008C5FF1" w:rsidP="008C5FF1">
      <w:pPr>
        <w:pStyle w:val="ListParagraph"/>
        <w:numPr>
          <w:ilvl w:val="0"/>
          <w:numId w:val="1"/>
        </w:numPr>
        <w:spacing w:after="0" w:line="240" w:lineRule="auto"/>
        <w:ind w:right="-14"/>
        <w:rPr>
          <w:rFonts w:ascii="Times New Roman" w:hAnsi="Times New Roman" w:cs="Times New Roman"/>
          <w:sz w:val="20"/>
          <w:szCs w:val="20"/>
          <w:lang w:val="en-US"/>
        </w:rPr>
      </w:pPr>
      <w:r w:rsidRPr="00D85857">
        <w:rPr>
          <w:rFonts w:ascii="Times New Roman" w:hAnsi="Times New Roman" w:cs="Times New Roman"/>
          <w:sz w:val="20"/>
          <w:szCs w:val="20"/>
          <w:lang w:val="en-US"/>
        </w:rPr>
        <w:t>Table A</w:t>
      </w:r>
      <w:r w:rsidR="00214597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D85857">
        <w:rPr>
          <w:rFonts w:ascii="Times New Roman" w:hAnsi="Times New Roman" w:cs="Times New Roman"/>
          <w:sz w:val="20"/>
          <w:szCs w:val="20"/>
          <w:lang w:val="en-US"/>
        </w:rPr>
        <w:t>: Anti-Vi IgG antibody geometric mean titers before vaccination (day 0), 28 days and 30-35 months after vaccination, by sex</w:t>
      </w:r>
    </w:p>
    <w:p w14:paraId="1538B06B" w14:textId="291DC59A" w:rsidR="008C5FF1" w:rsidRPr="00D85857" w:rsidRDefault="008C5FF1" w:rsidP="008C5FF1">
      <w:pPr>
        <w:pStyle w:val="ListParagraph"/>
        <w:numPr>
          <w:ilvl w:val="0"/>
          <w:numId w:val="1"/>
        </w:numPr>
        <w:spacing w:after="0" w:line="240" w:lineRule="auto"/>
        <w:ind w:right="-14"/>
        <w:rPr>
          <w:rFonts w:ascii="Times New Roman" w:hAnsi="Times New Roman" w:cs="Times New Roman"/>
          <w:sz w:val="20"/>
          <w:szCs w:val="20"/>
          <w:lang w:val="en-US"/>
        </w:rPr>
      </w:pPr>
      <w:r w:rsidRPr="00D85857">
        <w:rPr>
          <w:rFonts w:ascii="Times New Roman" w:hAnsi="Times New Roman" w:cs="Times New Roman"/>
          <w:sz w:val="20"/>
          <w:szCs w:val="20"/>
          <w:lang w:val="en-US"/>
        </w:rPr>
        <w:t>Table A</w:t>
      </w:r>
      <w:r w:rsidR="00214597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D85857">
        <w:rPr>
          <w:rFonts w:ascii="Times New Roman" w:hAnsi="Times New Roman" w:cs="Times New Roman"/>
          <w:sz w:val="20"/>
          <w:szCs w:val="20"/>
          <w:lang w:val="en-US"/>
        </w:rPr>
        <w:t>: Anti-Vi IgA antibody geometric mean titers before vaccination (day 0), 28 days and 30-35 months after vaccination, by sex</w:t>
      </w:r>
    </w:p>
    <w:p w14:paraId="3AD4BA5C" w14:textId="77777777" w:rsidR="008C5FF1" w:rsidRPr="00D85857" w:rsidRDefault="008C5FF1" w:rsidP="008C5FF1">
      <w:pPr>
        <w:pStyle w:val="ListParagraph"/>
        <w:numPr>
          <w:ilvl w:val="0"/>
          <w:numId w:val="1"/>
        </w:numPr>
        <w:spacing w:after="0" w:line="240" w:lineRule="auto"/>
        <w:ind w:right="-14"/>
        <w:rPr>
          <w:rFonts w:ascii="Times New Roman" w:hAnsi="Times New Roman" w:cs="Times New Roman"/>
          <w:sz w:val="20"/>
          <w:szCs w:val="20"/>
          <w:lang w:val="en-US"/>
        </w:rPr>
      </w:pPr>
      <w:r w:rsidRPr="00D85857">
        <w:rPr>
          <w:rFonts w:ascii="Times New Roman" w:hAnsi="Times New Roman" w:cs="Times New Roman"/>
          <w:sz w:val="20"/>
          <w:szCs w:val="20"/>
          <w:lang w:val="en-US"/>
        </w:rPr>
        <w:t>Study protocol</w:t>
      </w:r>
    </w:p>
    <w:p w14:paraId="0DFE2BD3" w14:textId="77777777" w:rsidR="008C5FF1" w:rsidRDefault="008C5FF1" w:rsidP="008C5FF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87F2F0" w14:textId="1C596254" w:rsidR="008E6270" w:rsidRPr="00D85857" w:rsidRDefault="008E6270" w:rsidP="008E6270">
      <w:pPr>
        <w:spacing w:after="0" w:line="240" w:lineRule="auto"/>
        <w:ind w:left="900" w:hanging="90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8585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A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D8585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aseline </w:t>
      </w:r>
      <w:r w:rsidR="002F055A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mographics of </w:t>
      </w:r>
      <w:r w:rsidR="002F055A">
        <w:rPr>
          <w:rFonts w:ascii="Times New Roman" w:hAnsi="Times New Roman" w:cs="Times New Roman"/>
          <w:b/>
          <w:b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rticipants </w:t>
      </w:r>
      <w:r w:rsidR="002F055A">
        <w:rPr>
          <w:rFonts w:ascii="Times New Roman" w:hAnsi="Times New Roman" w:cs="Times New Roman"/>
          <w:b/>
          <w:bCs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turning or </w:t>
      </w:r>
      <w:r w:rsidR="002F055A">
        <w:rPr>
          <w:rFonts w:ascii="Times New Roman" w:hAnsi="Times New Roman" w:cs="Times New Roman"/>
          <w:b/>
          <w:bCs/>
          <w:sz w:val="20"/>
          <w:szCs w:val="20"/>
          <w:lang w:val="en-US"/>
        </w:rPr>
        <w:t>l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st to follow up at 30-35 </w:t>
      </w:r>
      <w:r w:rsidR="002F055A">
        <w:rPr>
          <w:rFonts w:ascii="Times New Roman" w:hAnsi="Times New Roman" w:cs="Times New Roman"/>
          <w:b/>
          <w:bCs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nths </w:t>
      </w:r>
      <w:proofErr w:type="gramStart"/>
      <w:r w:rsidR="002F055A">
        <w:rPr>
          <w:rFonts w:ascii="Times New Roman" w:hAnsi="Times New Roman" w:cs="Times New Roman"/>
          <w:b/>
          <w:bCs/>
          <w:sz w:val="20"/>
          <w:szCs w:val="20"/>
          <w:lang w:val="en-US"/>
        </w:rPr>
        <w:t>v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sit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</w:t>
      </w:r>
    </w:p>
    <w:tbl>
      <w:tblPr>
        <w:tblStyle w:val="TableGrid"/>
        <w:tblpPr w:leftFromText="180" w:rightFromText="180" w:vertAnchor="text" w:horzAnchor="margin" w:tblpXSpec="center" w:tblpY="236"/>
        <w:tblOverlap w:val="never"/>
        <w:tblW w:w="5852" w:type="pct"/>
        <w:tblLook w:val="04A0" w:firstRow="1" w:lastRow="0" w:firstColumn="1" w:lastColumn="0" w:noHBand="0" w:noVBand="1"/>
      </w:tblPr>
      <w:tblGrid>
        <w:gridCol w:w="1496"/>
        <w:gridCol w:w="1842"/>
        <w:gridCol w:w="1166"/>
        <w:gridCol w:w="1172"/>
        <w:gridCol w:w="1801"/>
        <w:gridCol w:w="1079"/>
        <w:gridCol w:w="1083"/>
        <w:gridCol w:w="981"/>
      </w:tblGrid>
      <w:tr w:rsidR="008E6270" w:rsidRPr="008D1FB7" w14:paraId="1A8479EE" w14:textId="77777777" w:rsidTr="004B3150">
        <w:trPr>
          <w:trHeight w:val="260"/>
        </w:trPr>
        <w:tc>
          <w:tcPr>
            <w:tcW w:w="704" w:type="pct"/>
          </w:tcPr>
          <w:p w14:paraId="5E7FA4FF" w14:textId="77777777" w:rsidR="008E6270" w:rsidRPr="00D85857" w:rsidRDefault="008E6270" w:rsidP="004B31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8" w:type="pct"/>
            <w:gridSpan w:val="3"/>
            <w:vAlign w:val="center"/>
          </w:tcPr>
          <w:p w14:paraId="61E9B33C" w14:textId="77777777" w:rsidR="008E6270" w:rsidRPr="002C5A6D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C5A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urned</w:t>
            </w:r>
            <w:proofErr w:type="spellEnd"/>
            <w:r w:rsidRPr="002C5A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30-35 </w:t>
            </w:r>
            <w:proofErr w:type="spellStart"/>
            <w:r w:rsidRPr="002C5A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866" w:type="pct"/>
            <w:gridSpan w:val="3"/>
            <w:vAlign w:val="center"/>
          </w:tcPr>
          <w:p w14:paraId="5D8DF483" w14:textId="77777777" w:rsidR="008E6270" w:rsidRPr="002C5A6D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C5A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d</w:t>
            </w:r>
            <w:proofErr w:type="spellEnd"/>
            <w:r w:rsidRPr="002C5A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t return at 30-35 </w:t>
            </w:r>
            <w:proofErr w:type="spellStart"/>
            <w:r w:rsidRPr="002C5A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462" w:type="pct"/>
          </w:tcPr>
          <w:p w14:paraId="29EA3F20" w14:textId="77777777" w:rsidR="008E6270" w:rsidRPr="00F9046B" w:rsidRDefault="008E6270" w:rsidP="004B31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6270" w:rsidRPr="008D1FB7" w14:paraId="1D383498" w14:textId="77777777" w:rsidTr="004B3150">
        <w:trPr>
          <w:trHeight w:val="1302"/>
        </w:trPr>
        <w:tc>
          <w:tcPr>
            <w:tcW w:w="704" w:type="pct"/>
          </w:tcPr>
          <w:p w14:paraId="674667FD" w14:textId="77777777" w:rsidR="008E6270" w:rsidRPr="00D85857" w:rsidRDefault="008E6270" w:rsidP="004B31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vAlign w:val="center"/>
          </w:tcPr>
          <w:p w14:paraId="13104E86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 1:</w:t>
            </w:r>
          </w:p>
          <w:p w14:paraId="73A11696" w14:textId="77777777" w:rsidR="008E6270" w:rsidRPr="008D1FB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CV +IPV</w:t>
            </w:r>
          </w:p>
          <w:p w14:paraId="05EC6345" w14:textId="77777777" w:rsidR="008E6270" w:rsidRPr="008D1FB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layed</w:t>
            </w:r>
            <w:proofErr w:type="gramEnd"/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CV-A)</w:t>
            </w:r>
          </w:p>
        </w:tc>
        <w:tc>
          <w:tcPr>
            <w:tcW w:w="549" w:type="pct"/>
            <w:vAlign w:val="center"/>
          </w:tcPr>
          <w:p w14:paraId="58A8FB66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 2:</w:t>
            </w:r>
          </w:p>
          <w:p w14:paraId="65C14DC5" w14:textId="77777777" w:rsidR="008E6270" w:rsidRPr="008D1FB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CV +MCV-A</w:t>
            </w:r>
          </w:p>
        </w:tc>
        <w:tc>
          <w:tcPr>
            <w:tcW w:w="552" w:type="pct"/>
            <w:vAlign w:val="center"/>
          </w:tcPr>
          <w:p w14:paraId="43D176FA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 3:</w:t>
            </w:r>
          </w:p>
          <w:p w14:paraId="55CE2AB0" w14:textId="77777777" w:rsidR="008E6270" w:rsidRPr="008D1FB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CV-A +IPV</w:t>
            </w:r>
          </w:p>
        </w:tc>
        <w:tc>
          <w:tcPr>
            <w:tcW w:w="848" w:type="pct"/>
            <w:vAlign w:val="center"/>
          </w:tcPr>
          <w:p w14:paraId="614881EB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 1:</w:t>
            </w:r>
          </w:p>
          <w:p w14:paraId="35AD085C" w14:textId="77777777" w:rsidR="008E6270" w:rsidRPr="008D1FB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CV +IPV</w:t>
            </w:r>
          </w:p>
          <w:p w14:paraId="4A269227" w14:textId="77777777" w:rsidR="008E6270" w:rsidRPr="008D1FB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layed</w:t>
            </w:r>
            <w:proofErr w:type="gramEnd"/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CV-A)</w:t>
            </w:r>
          </w:p>
        </w:tc>
        <w:tc>
          <w:tcPr>
            <w:tcW w:w="508" w:type="pct"/>
            <w:vAlign w:val="center"/>
          </w:tcPr>
          <w:p w14:paraId="44C1CF1D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 2:</w:t>
            </w:r>
          </w:p>
          <w:p w14:paraId="5A33696B" w14:textId="77777777" w:rsidR="008E6270" w:rsidRPr="008D1FB7" w:rsidRDefault="008E6270" w:rsidP="004B3150">
            <w:pPr>
              <w:spacing w:after="0" w:line="240" w:lineRule="auto"/>
              <w:jc w:val="center"/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CV +MCV-A</w:t>
            </w:r>
          </w:p>
        </w:tc>
        <w:tc>
          <w:tcPr>
            <w:tcW w:w="510" w:type="pct"/>
            <w:vAlign w:val="center"/>
          </w:tcPr>
          <w:p w14:paraId="01601E91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 3:</w:t>
            </w:r>
          </w:p>
          <w:p w14:paraId="5F815B58" w14:textId="77777777" w:rsidR="008E6270" w:rsidRPr="008D1FB7" w:rsidRDefault="008E6270" w:rsidP="004B3150">
            <w:pPr>
              <w:spacing w:after="0" w:line="240" w:lineRule="auto"/>
              <w:jc w:val="center"/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CV-A +IPV</w:t>
            </w:r>
          </w:p>
        </w:tc>
        <w:tc>
          <w:tcPr>
            <w:tcW w:w="462" w:type="pct"/>
          </w:tcPr>
          <w:p w14:paraId="009A216E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4012B77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ED380B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68BCBBC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C13C34C" w14:textId="77777777" w:rsidR="008E6270" w:rsidRPr="008D1FB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F90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  <w:r w:rsidRPr="00F90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F90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1F48A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E6270" w:rsidRPr="00D85857" w14:paraId="77325B34" w14:textId="77777777" w:rsidTr="004B3150">
        <w:trPr>
          <w:trHeight w:val="272"/>
        </w:trPr>
        <w:tc>
          <w:tcPr>
            <w:tcW w:w="704" w:type="pct"/>
            <w:shd w:val="clear" w:color="auto" w:fill="D9D9D9" w:themeFill="background1" w:themeFillShade="D9"/>
          </w:tcPr>
          <w:p w14:paraId="104679F9" w14:textId="77777777" w:rsidR="008E6270" w:rsidRPr="008D1FB7" w:rsidRDefault="008E6270" w:rsidP="004B31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ccinated</w:t>
            </w:r>
          </w:p>
        </w:tc>
        <w:tc>
          <w:tcPr>
            <w:tcW w:w="867" w:type="pct"/>
            <w:shd w:val="clear" w:color="auto" w:fill="D9D9D9" w:themeFill="background1" w:themeFillShade="D9"/>
          </w:tcPr>
          <w:p w14:paraId="7AC1F542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49" w:type="pct"/>
            <w:shd w:val="clear" w:color="auto" w:fill="D9D9D9" w:themeFill="background1" w:themeFillShade="D9"/>
          </w:tcPr>
          <w:p w14:paraId="7DEAE0D4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52" w:type="pct"/>
            <w:shd w:val="clear" w:color="auto" w:fill="D9D9D9" w:themeFill="background1" w:themeFillShade="D9"/>
          </w:tcPr>
          <w:p w14:paraId="36C02EF6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48" w:type="pct"/>
            <w:shd w:val="clear" w:color="auto" w:fill="D9D9D9" w:themeFill="background1" w:themeFillShade="D9"/>
          </w:tcPr>
          <w:p w14:paraId="05D65648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0AB8C381" w14:textId="77777777" w:rsidR="008E6270" w:rsidRPr="00D85857" w:rsidRDefault="008E6270" w:rsidP="004B3150">
            <w:pPr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510" w:type="pct"/>
            <w:shd w:val="clear" w:color="auto" w:fill="D9D9D9" w:themeFill="background1" w:themeFillShade="D9"/>
          </w:tcPr>
          <w:p w14:paraId="6D30D9F1" w14:textId="77777777" w:rsidR="008E6270" w:rsidRPr="00D85857" w:rsidRDefault="008E6270" w:rsidP="004B3150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462" w:type="pct"/>
            <w:shd w:val="clear" w:color="auto" w:fill="D9D9D9" w:themeFill="background1" w:themeFillShade="D9"/>
          </w:tcPr>
          <w:p w14:paraId="0625E798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270" w:rsidRPr="00D85857" w14:paraId="7C739DC4" w14:textId="77777777" w:rsidTr="004B3150">
        <w:trPr>
          <w:trHeight w:val="317"/>
        </w:trPr>
        <w:tc>
          <w:tcPr>
            <w:tcW w:w="704" w:type="pct"/>
          </w:tcPr>
          <w:p w14:paraId="61E1C171" w14:textId="77777777" w:rsidR="008E6270" w:rsidRPr="008D1FB7" w:rsidRDefault="008E6270" w:rsidP="004B31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Sex</w:t>
            </w:r>
          </w:p>
        </w:tc>
        <w:tc>
          <w:tcPr>
            <w:tcW w:w="867" w:type="pct"/>
          </w:tcPr>
          <w:p w14:paraId="2CC6E717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14:paraId="659C2B6E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" w:type="pct"/>
          </w:tcPr>
          <w:p w14:paraId="333AFF24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</w:tcPr>
          <w:p w14:paraId="795ADC4B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</w:tcPr>
          <w:p w14:paraId="2DC22FBE" w14:textId="77777777" w:rsidR="008E6270" w:rsidRPr="00D85857" w:rsidRDefault="008E6270" w:rsidP="004B3150">
            <w:pPr>
              <w:spacing w:after="0" w:line="240" w:lineRule="auto"/>
              <w:jc w:val="center"/>
            </w:pPr>
          </w:p>
        </w:tc>
        <w:tc>
          <w:tcPr>
            <w:tcW w:w="510" w:type="pct"/>
          </w:tcPr>
          <w:p w14:paraId="0DAE67AA" w14:textId="77777777" w:rsidR="008E6270" w:rsidRPr="00D85857" w:rsidRDefault="008E6270" w:rsidP="004B3150">
            <w:pPr>
              <w:spacing w:after="0" w:line="240" w:lineRule="auto"/>
              <w:jc w:val="center"/>
            </w:pPr>
          </w:p>
        </w:tc>
        <w:tc>
          <w:tcPr>
            <w:tcW w:w="462" w:type="pct"/>
          </w:tcPr>
          <w:p w14:paraId="76CB9DDA" w14:textId="77777777" w:rsidR="008E6270" w:rsidRPr="006318A6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8A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E6222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E6270" w:rsidRPr="00D85857" w14:paraId="423858B0" w14:textId="77777777" w:rsidTr="004B3150">
        <w:trPr>
          <w:trHeight w:val="317"/>
        </w:trPr>
        <w:tc>
          <w:tcPr>
            <w:tcW w:w="704" w:type="pct"/>
          </w:tcPr>
          <w:p w14:paraId="7A7865DB" w14:textId="77777777" w:rsidR="008E6270" w:rsidRPr="008D1FB7" w:rsidRDefault="008E6270" w:rsidP="004B31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Female</w:t>
            </w:r>
          </w:p>
        </w:tc>
        <w:tc>
          <w:tcPr>
            <w:tcW w:w="867" w:type="pct"/>
          </w:tcPr>
          <w:p w14:paraId="77E873EC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49" w:type="pct"/>
          </w:tcPr>
          <w:p w14:paraId="2BB41E32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52" w:type="pct"/>
          </w:tcPr>
          <w:p w14:paraId="37F72893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48" w:type="pct"/>
          </w:tcPr>
          <w:p w14:paraId="1FDC6306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8" w:type="pct"/>
          </w:tcPr>
          <w:p w14:paraId="64CFABED" w14:textId="77777777" w:rsidR="008E6270" w:rsidRPr="00D85857" w:rsidRDefault="008E6270" w:rsidP="004B3150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10" w:type="pct"/>
          </w:tcPr>
          <w:p w14:paraId="0E039FA2" w14:textId="77777777" w:rsidR="008E6270" w:rsidRPr="00D85857" w:rsidRDefault="008E6270" w:rsidP="004B3150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462" w:type="pct"/>
          </w:tcPr>
          <w:p w14:paraId="3C0FB8FB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270" w:rsidRPr="00D85857" w14:paraId="040C83F0" w14:textId="77777777" w:rsidTr="004B3150">
        <w:trPr>
          <w:trHeight w:val="317"/>
        </w:trPr>
        <w:tc>
          <w:tcPr>
            <w:tcW w:w="704" w:type="pct"/>
          </w:tcPr>
          <w:p w14:paraId="06AF3A2C" w14:textId="77777777" w:rsidR="008E6270" w:rsidRPr="008D1FB7" w:rsidRDefault="008E6270" w:rsidP="004B31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Male</w:t>
            </w:r>
          </w:p>
        </w:tc>
        <w:tc>
          <w:tcPr>
            <w:tcW w:w="867" w:type="pct"/>
          </w:tcPr>
          <w:p w14:paraId="0B57627C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49" w:type="pct"/>
          </w:tcPr>
          <w:p w14:paraId="3269E0E0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52" w:type="pct"/>
          </w:tcPr>
          <w:p w14:paraId="22E4C333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48" w:type="pct"/>
          </w:tcPr>
          <w:p w14:paraId="3D213C7E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08" w:type="pct"/>
          </w:tcPr>
          <w:p w14:paraId="3F1A73C2" w14:textId="77777777" w:rsidR="008E6270" w:rsidRPr="00D85857" w:rsidRDefault="008E6270" w:rsidP="004B3150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10" w:type="pct"/>
          </w:tcPr>
          <w:p w14:paraId="74D7A5FA" w14:textId="77777777" w:rsidR="008E6270" w:rsidRPr="00D85857" w:rsidRDefault="008E6270" w:rsidP="004B3150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462" w:type="pct"/>
          </w:tcPr>
          <w:p w14:paraId="1007531F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270" w:rsidRPr="00D85857" w14:paraId="4A65B6F1" w14:textId="77777777" w:rsidTr="004B3150">
        <w:trPr>
          <w:trHeight w:val="365"/>
        </w:trPr>
        <w:tc>
          <w:tcPr>
            <w:tcW w:w="704" w:type="pct"/>
          </w:tcPr>
          <w:p w14:paraId="6F2E4016" w14:textId="77777777" w:rsidR="008E6270" w:rsidRPr="008D1FB7" w:rsidRDefault="008E6270" w:rsidP="004B31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Ag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8D1F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67" w:type="pct"/>
          </w:tcPr>
          <w:p w14:paraId="5C5D8B25" w14:textId="77777777" w:rsidR="008E6270" w:rsidRPr="0010571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57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 ±1.6</w:t>
            </w:r>
          </w:p>
        </w:tc>
        <w:tc>
          <w:tcPr>
            <w:tcW w:w="549" w:type="pct"/>
          </w:tcPr>
          <w:p w14:paraId="0BAFEDBA" w14:textId="77777777" w:rsidR="008E6270" w:rsidRPr="0010571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57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 ±1.7</w:t>
            </w:r>
          </w:p>
        </w:tc>
        <w:tc>
          <w:tcPr>
            <w:tcW w:w="552" w:type="pct"/>
          </w:tcPr>
          <w:p w14:paraId="773F9F88" w14:textId="77777777" w:rsidR="008E6270" w:rsidRPr="0010571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57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 ±0.8</w:t>
            </w:r>
          </w:p>
        </w:tc>
        <w:tc>
          <w:tcPr>
            <w:tcW w:w="848" w:type="pct"/>
          </w:tcPr>
          <w:p w14:paraId="5ED80FA1" w14:textId="77777777" w:rsidR="008E6270" w:rsidRPr="0010571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57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 ±1.9</w:t>
            </w:r>
          </w:p>
        </w:tc>
        <w:tc>
          <w:tcPr>
            <w:tcW w:w="508" w:type="pct"/>
          </w:tcPr>
          <w:p w14:paraId="21DC6AA2" w14:textId="77777777" w:rsidR="008E6270" w:rsidRPr="00D85857" w:rsidRDefault="008E6270" w:rsidP="004B3150">
            <w:pPr>
              <w:spacing w:after="0" w:line="240" w:lineRule="auto"/>
              <w:jc w:val="center"/>
            </w:pPr>
            <w:r w:rsidRPr="001057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±1.8</w:t>
            </w:r>
          </w:p>
        </w:tc>
        <w:tc>
          <w:tcPr>
            <w:tcW w:w="510" w:type="pct"/>
          </w:tcPr>
          <w:p w14:paraId="1FF385D8" w14:textId="77777777" w:rsidR="008E6270" w:rsidRPr="00D85857" w:rsidRDefault="008E6270" w:rsidP="004B3150">
            <w:pPr>
              <w:spacing w:after="0" w:line="240" w:lineRule="auto"/>
              <w:jc w:val="center"/>
            </w:pPr>
            <w:r w:rsidRPr="001057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±2.6</w:t>
            </w:r>
          </w:p>
        </w:tc>
        <w:tc>
          <w:tcPr>
            <w:tcW w:w="462" w:type="pct"/>
          </w:tcPr>
          <w:p w14:paraId="5C6283C3" w14:textId="77777777" w:rsidR="008E6270" w:rsidRPr="0010571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6D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E6270" w:rsidRPr="00D85857" w14:paraId="5B5917A5" w14:textId="77777777" w:rsidTr="004B3150">
        <w:trPr>
          <w:trHeight w:val="317"/>
        </w:trPr>
        <w:tc>
          <w:tcPr>
            <w:tcW w:w="704" w:type="pct"/>
          </w:tcPr>
          <w:p w14:paraId="3B2812FE" w14:textId="77777777" w:rsidR="008E6270" w:rsidRPr="008D1FB7" w:rsidRDefault="008E6270" w:rsidP="004B31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Height</w:t>
            </w:r>
          </w:p>
        </w:tc>
        <w:tc>
          <w:tcPr>
            <w:tcW w:w="867" w:type="pct"/>
          </w:tcPr>
          <w:p w14:paraId="0B6D7324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2 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549" w:type="pct"/>
          </w:tcPr>
          <w:p w14:paraId="00E6EFE4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8 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552" w:type="pct"/>
          </w:tcPr>
          <w:p w14:paraId="368DC011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4 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848" w:type="pct"/>
          </w:tcPr>
          <w:p w14:paraId="770E1587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7.2 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508" w:type="pct"/>
          </w:tcPr>
          <w:p w14:paraId="725CE10A" w14:textId="77777777" w:rsidR="008E6270" w:rsidRPr="00D85857" w:rsidRDefault="008E6270" w:rsidP="004B3150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6 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510" w:type="pct"/>
          </w:tcPr>
          <w:p w14:paraId="7032265B" w14:textId="77777777" w:rsidR="008E6270" w:rsidRPr="00D85857" w:rsidRDefault="008E6270" w:rsidP="004B3150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5 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462" w:type="pct"/>
          </w:tcPr>
          <w:p w14:paraId="4EF65649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  <w:r w:rsidRPr="000261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8E6270" w:rsidRPr="00D85857" w14:paraId="4A2D28D5" w14:textId="77777777" w:rsidTr="004B3150">
        <w:trPr>
          <w:trHeight w:val="317"/>
        </w:trPr>
        <w:tc>
          <w:tcPr>
            <w:tcW w:w="704" w:type="pct"/>
          </w:tcPr>
          <w:p w14:paraId="03ECE8B7" w14:textId="77777777" w:rsidR="008E6270" w:rsidRPr="008D1FB7" w:rsidRDefault="008E6270" w:rsidP="004B31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Weight</w:t>
            </w:r>
          </w:p>
        </w:tc>
        <w:tc>
          <w:tcPr>
            <w:tcW w:w="867" w:type="pct"/>
          </w:tcPr>
          <w:p w14:paraId="32A86ACE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3 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549" w:type="pct"/>
          </w:tcPr>
          <w:p w14:paraId="02162EC4" w14:textId="77777777" w:rsidR="008E6270" w:rsidRPr="00D85857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5 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552" w:type="pct"/>
          </w:tcPr>
          <w:p w14:paraId="280CC516" w14:textId="77777777" w:rsidR="008E6270" w:rsidRPr="00D85857" w:rsidRDefault="008E6270" w:rsidP="004B3150">
            <w:pPr>
              <w:tabs>
                <w:tab w:val="center" w:pos="1627"/>
                <w:tab w:val="right" w:pos="32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5 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848" w:type="pct"/>
          </w:tcPr>
          <w:p w14:paraId="0CF19319" w14:textId="77777777" w:rsidR="008E6270" w:rsidRDefault="008E6270" w:rsidP="004B3150">
            <w:pPr>
              <w:tabs>
                <w:tab w:val="center" w:pos="1627"/>
                <w:tab w:val="right" w:pos="32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5 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508" w:type="pct"/>
          </w:tcPr>
          <w:p w14:paraId="2AA4CFBE" w14:textId="77777777" w:rsidR="008E6270" w:rsidRPr="00D85857" w:rsidRDefault="008E6270" w:rsidP="004B3150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6 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510" w:type="pct"/>
          </w:tcPr>
          <w:p w14:paraId="0FC28591" w14:textId="77777777" w:rsidR="008E6270" w:rsidRPr="00D85857" w:rsidRDefault="008E6270" w:rsidP="004B3150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4 </w:t>
            </w:r>
            <w:r w:rsidRPr="00D8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462" w:type="pct"/>
          </w:tcPr>
          <w:p w14:paraId="348AC17A" w14:textId="77777777" w:rsidR="008E6270" w:rsidRDefault="008E6270" w:rsidP="004B31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Pr="000261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8E6270" w:rsidRPr="00D85857" w14:paraId="099C25A7" w14:textId="77777777" w:rsidTr="004B3150">
        <w:trPr>
          <w:trHeight w:val="317"/>
        </w:trPr>
        <w:tc>
          <w:tcPr>
            <w:tcW w:w="5000" w:type="pct"/>
            <w:gridSpan w:val="8"/>
          </w:tcPr>
          <w:p w14:paraId="4184401B" w14:textId="77777777" w:rsidR="008E6270" w:rsidRPr="00FB78C2" w:rsidRDefault="008E6270" w:rsidP="004B31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B78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  <w:r w:rsidRPr="00FB78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8C31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i-square test.</w:t>
            </w:r>
            <w:r w:rsidRPr="00FB78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FB78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FB78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  <w:r w:rsidRPr="008C31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ann-Whitney U test.</w:t>
            </w:r>
            <w:r w:rsidRPr="00FB78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FB78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FB78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  <w:r w:rsidRPr="00FB78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FB78C2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wo-sample t-test with unequal variances</w:t>
            </w:r>
          </w:p>
        </w:tc>
      </w:tr>
    </w:tbl>
    <w:p w14:paraId="5C15EA6E" w14:textId="77777777" w:rsidR="008E6270" w:rsidRDefault="008E6270" w:rsidP="008C5FF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0C7324" w14:textId="77777777" w:rsidR="008E6270" w:rsidRDefault="008E6270" w:rsidP="008C5FF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E3ED4E" w14:textId="2F1B215C" w:rsidR="008C5FF1" w:rsidRPr="00D85857" w:rsidRDefault="008C5FF1" w:rsidP="008C5FF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8585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A</w:t>
      </w:r>
      <w:r w:rsidR="00214597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D85857">
        <w:rPr>
          <w:rFonts w:ascii="Times New Roman" w:hAnsi="Times New Roman" w:cs="Times New Roman"/>
          <w:b/>
          <w:bCs/>
          <w:sz w:val="20"/>
          <w:szCs w:val="20"/>
          <w:lang w:val="en-US"/>
        </w:rPr>
        <w:t>: Anti-Vi IgG antibody geometric mean titers before vaccination (day 0), 28 days and 30-35 months after vaccination, by sex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2003"/>
        <w:gridCol w:w="1147"/>
        <w:gridCol w:w="445"/>
        <w:gridCol w:w="1800"/>
        <w:gridCol w:w="541"/>
        <w:gridCol w:w="2160"/>
        <w:gridCol w:w="978"/>
      </w:tblGrid>
      <w:tr w:rsidR="008C5FF1" w:rsidRPr="00F9046B" w14:paraId="63A3F3F6" w14:textId="77777777" w:rsidTr="006318A6">
        <w:trPr>
          <w:trHeight w:val="288"/>
        </w:trPr>
        <w:tc>
          <w:tcPr>
            <w:tcW w:w="1104" w:type="pct"/>
            <w:vMerge w:val="restart"/>
          </w:tcPr>
          <w:p w14:paraId="4513B741" w14:textId="77777777" w:rsidR="008C5FF1" w:rsidRPr="008C5FF1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vMerge w:val="restart"/>
            <w:vAlign w:val="center"/>
          </w:tcPr>
          <w:p w14:paraId="206A2470" w14:textId="77777777" w:rsidR="008C5FF1" w:rsidRPr="008C5FF1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7" w:type="pct"/>
            <w:gridSpan w:val="2"/>
            <w:vAlign w:val="center"/>
          </w:tcPr>
          <w:p w14:paraId="23049EC7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88" w:type="pct"/>
            <w:gridSpan w:val="2"/>
            <w:vAlign w:val="center"/>
          </w:tcPr>
          <w:p w14:paraId="034BF3B7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39" w:type="pct"/>
            <w:vAlign w:val="center"/>
          </w:tcPr>
          <w:p w14:paraId="13D16888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5FF1" w:rsidRPr="00F9046B" w14:paraId="5D3B0F0C" w14:textId="77777777" w:rsidTr="006318A6">
        <w:trPr>
          <w:trHeight w:val="288"/>
        </w:trPr>
        <w:tc>
          <w:tcPr>
            <w:tcW w:w="1104" w:type="pct"/>
            <w:vMerge/>
          </w:tcPr>
          <w:p w14:paraId="23D30AF2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vAlign w:val="center"/>
          </w:tcPr>
          <w:p w14:paraId="7257B2F0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97896E7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F90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992" w:type="pct"/>
            <w:vAlign w:val="center"/>
          </w:tcPr>
          <w:p w14:paraId="1241DD2F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T (95% CI)</w:t>
            </w:r>
          </w:p>
        </w:tc>
        <w:tc>
          <w:tcPr>
            <w:tcW w:w="298" w:type="pct"/>
            <w:vAlign w:val="center"/>
          </w:tcPr>
          <w:p w14:paraId="03CF0F92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F90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1190" w:type="pct"/>
            <w:vAlign w:val="center"/>
          </w:tcPr>
          <w:p w14:paraId="3995100F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T (95% CI)</w:t>
            </w:r>
          </w:p>
        </w:tc>
        <w:tc>
          <w:tcPr>
            <w:tcW w:w="539" w:type="pct"/>
            <w:vAlign w:val="center"/>
          </w:tcPr>
          <w:p w14:paraId="2695D5E2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0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  <w:r w:rsidRPr="00F90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F90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1F48A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C5FF1" w:rsidRPr="00F9046B" w14:paraId="442F02F7" w14:textId="77777777" w:rsidTr="006318A6">
        <w:trPr>
          <w:trHeight w:val="288"/>
        </w:trPr>
        <w:tc>
          <w:tcPr>
            <w:tcW w:w="1104" w:type="pct"/>
            <w:vMerge w:val="restart"/>
            <w:vAlign w:val="center"/>
          </w:tcPr>
          <w:p w14:paraId="3DBD384B" w14:textId="77777777" w:rsidR="008C5FF1" w:rsidRPr="008C5FF1" w:rsidRDefault="008C5FF1" w:rsidP="008C5FF1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 1: TCV + IPV </w:t>
            </w:r>
          </w:p>
          <w:p w14:paraId="1F257588" w14:textId="77777777" w:rsidR="008C5FF1" w:rsidRPr="008C5FF1" w:rsidRDefault="008C5FF1" w:rsidP="008C5FF1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ayed</w:t>
            </w:r>
            <w:proofErr w:type="gramEnd"/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V-A)</w:t>
            </w:r>
          </w:p>
        </w:tc>
        <w:tc>
          <w:tcPr>
            <w:tcW w:w="632" w:type="pct"/>
            <w:vAlign w:val="center"/>
          </w:tcPr>
          <w:p w14:paraId="7B1AA58A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245" w:type="pct"/>
            <w:vAlign w:val="center"/>
          </w:tcPr>
          <w:p w14:paraId="484D95BE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pct"/>
            <w:vAlign w:val="center"/>
          </w:tcPr>
          <w:p w14:paraId="6376888A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4.3 (3.6-5.2)</w:t>
            </w:r>
          </w:p>
        </w:tc>
        <w:tc>
          <w:tcPr>
            <w:tcW w:w="298" w:type="pct"/>
            <w:vAlign w:val="center"/>
          </w:tcPr>
          <w:p w14:paraId="55611343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0" w:type="pct"/>
            <w:vAlign w:val="center"/>
          </w:tcPr>
          <w:p w14:paraId="082CD838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6.1 (3.8- 9.8)</w:t>
            </w:r>
          </w:p>
        </w:tc>
        <w:tc>
          <w:tcPr>
            <w:tcW w:w="539" w:type="pct"/>
            <w:vAlign w:val="center"/>
          </w:tcPr>
          <w:p w14:paraId="3B6F9EE1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C5FF1" w:rsidRPr="00F9046B" w14:paraId="6615C9C5" w14:textId="77777777" w:rsidTr="006318A6">
        <w:trPr>
          <w:trHeight w:val="288"/>
        </w:trPr>
        <w:tc>
          <w:tcPr>
            <w:tcW w:w="1104" w:type="pct"/>
            <w:vMerge/>
            <w:vAlign w:val="center"/>
          </w:tcPr>
          <w:p w14:paraId="5A91A6C7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20B81376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Day 28</w:t>
            </w:r>
          </w:p>
        </w:tc>
        <w:tc>
          <w:tcPr>
            <w:tcW w:w="245" w:type="pct"/>
            <w:vAlign w:val="center"/>
          </w:tcPr>
          <w:p w14:paraId="50CF5050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pct"/>
            <w:vAlign w:val="center"/>
          </w:tcPr>
          <w:p w14:paraId="3C48DA9D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2307.4 (1058.3-5030.7)</w:t>
            </w:r>
          </w:p>
        </w:tc>
        <w:tc>
          <w:tcPr>
            <w:tcW w:w="298" w:type="pct"/>
            <w:vAlign w:val="center"/>
          </w:tcPr>
          <w:p w14:paraId="51F792CC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0" w:type="pct"/>
            <w:vAlign w:val="center"/>
          </w:tcPr>
          <w:p w14:paraId="21C78D2E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3574.8 (1613.4-7920.9)</w:t>
            </w:r>
          </w:p>
        </w:tc>
        <w:tc>
          <w:tcPr>
            <w:tcW w:w="539" w:type="pct"/>
            <w:vAlign w:val="center"/>
          </w:tcPr>
          <w:p w14:paraId="7F7FD4DB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8C5FF1" w:rsidRPr="00F9046B" w14:paraId="27CD9ED0" w14:textId="77777777" w:rsidTr="006318A6">
        <w:trPr>
          <w:trHeight w:val="288"/>
        </w:trPr>
        <w:tc>
          <w:tcPr>
            <w:tcW w:w="1104" w:type="pct"/>
            <w:vMerge/>
            <w:vAlign w:val="center"/>
          </w:tcPr>
          <w:p w14:paraId="6CEA8047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7B480B57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proofErr w:type="spellEnd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 xml:space="preserve"> 30-35</w:t>
            </w:r>
          </w:p>
        </w:tc>
        <w:tc>
          <w:tcPr>
            <w:tcW w:w="245" w:type="pct"/>
            <w:vAlign w:val="center"/>
          </w:tcPr>
          <w:p w14:paraId="15E80A02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pct"/>
            <w:vAlign w:val="center"/>
          </w:tcPr>
          <w:p w14:paraId="01D4BCE2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73.5 (47.1- 114.6)</w:t>
            </w:r>
          </w:p>
        </w:tc>
        <w:tc>
          <w:tcPr>
            <w:tcW w:w="298" w:type="pct"/>
            <w:vAlign w:val="center"/>
          </w:tcPr>
          <w:p w14:paraId="595EC885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0" w:type="pct"/>
            <w:vAlign w:val="center"/>
          </w:tcPr>
          <w:p w14:paraId="243F8CC8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96.9 (65.3- 143.7)</w:t>
            </w:r>
          </w:p>
        </w:tc>
        <w:tc>
          <w:tcPr>
            <w:tcW w:w="539" w:type="pct"/>
            <w:vAlign w:val="center"/>
          </w:tcPr>
          <w:p w14:paraId="3508A5CE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8C5FF1" w:rsidRPr="00F9046B" w14:paraId="27B700C8" w14:textId="77777777" w:rsidTr="006318A6">
        <w:trPr>
          <w:trHeight w:val="288"/>
        </w:trPr>
        <w:tc>
          <w:tcPr>
            <w:tcW w:w="1104" w:type="pct"/>
            <w:vMerge w:val="restart"/>
            <w:vAlign w:val="center"/>
          </w:tcPr>
          <w:p w14:paraId="16525646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2:</w:t>
            </w:r>
            <w:proofErr w:type="gramEnd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 xml:space="preserve"> TCV + MCV-A</w:t>
            </w:r>
          </w:p>
        </w:tc>
        <w:tc>
          <w:tcPr>
            <w:tcW w:w="632" w:type="pct"/>
            <w:vAlign w:val="center"/>
          </w:tcPr>
          <w:p w14:paraId="6FC4848F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Day0</w:t>
            </w:r>
          </w:p>
        </w:tc>
        <w:tc>
          <w:tcPr>
            <w:tcW w:w="245" w:type="pct"/>
            <w:vAlign w:val="center"/>
          </w:tcPr>
          <w:p w14:paraId="611E4694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pct"/>
            <w:vAlign w:val="center"/>
          </w:tcPr>
          <w:p w14:paraId="61867381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5.0 (3.5-7.1)</w:t>
            </w:r>
          </w:p>
        </w:tc>
        <w:tc>
          <w:tcPr>
            <w:tcW w:w="298" w:type="pct"/>
            <w:vAlign w:val="center"/>
          </w:tcPr>
          <w:p w14:paraId="7E0A1099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0" w:type="pct"/>
            <w:vAlign w:val="center"/>
          </w:tcPr>
          <w:p w14:paraId="632BBDA2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4.3 (3.5-5.4)</w:t>
            </w:r>
          </w:p>
        </w:tc>
        <w:tc>
          <w:tcPr>
            <w:tcW w:w="539" w:type="pct"/>
            <w:vAlign w:val="center"/>
          </w:tcPr>
          <w:p w14:paraId="2016DA07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8C5FF1" w:rsidRPr="00F9046B" w14:paraId="30D05181" w14:textId="77777777" w:rsidTr="006318A6">
        <w:trPr>
          <w:trHeight w:val="288"/>
        </w:trPr>
        <w:tc>
          <w:tcPr>
            <w:tcW w:w="1104" w:type="pct"/>
            <w:vMerge/>
            <w:vAlign w:val="center"/>
          </w:tcPr>
          <w:p w14:paraId="32A5C203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1C10C043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Day 28</w:t>
            </w:r>
          </w:p>
        </w:tc>
        <w:tc>
          <w:tcPr>
            <w:tcW w:w="245" w:type="pct"/>
            <w:vAlign w:val="center"/>
          </w:tcPr>
          <w:p w14:paraId="49AC95A4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pct"/>
            <w:vAlign w:val="center"/>
          </w:tcPr>
          <w:p w14:paraId="7CF5A378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4051.4 (3022.8-5429.9)</w:t>
            </w:r>
          </w:p>
        </w:tc>
        <w:tc>
          <w:tcPr>
            <w:tcW w:w="298" w:type="pct"/>
            <w:vAlign w:val="center"/>
          </w:tcPr>
          <w:p w14:paraId="768D2C33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0" w:type="pct"/>
            <w:vAlign w:val="center"/>
          </w:tcPr>
          <w:p w14:paraId="20E5993D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3340.5 (1764.2-6325.2)</w:t>
            </w:r>
          </w:p>
        </w:tc>
        <w:tc>
          <w:tcPr>
            <w:tcW w:w="539" w:type="pct"/>
            <w:vAlign w:val="center"/>
          </w:tcPr>
          <w:p w14:paraId="2334849D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8C5FF1" w:rsidRPr="00F9046B" w14:paraId="48D160CD" w14:textId="77777777" w:rsidTr="006318A6">
        <w:trPr>
          <w:trHeight w:val="288"/>
        </w:trPr>
        <w:tc>
          <w:tcPr>
            <w:tcW w:w="1104" w:type="pct"/>
            <w:vMerge/>
            <w:vAlign w:val="center"/>
          </w:tcPr>
          <w:p w14:paraId="42D38CDE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48CFF3AB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proofErr w:type="spellEnd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 xml:space="preserve"> 30-35</w:t>
            </w:r>
          </w:p>
        </w:tc>
        <w:tc>
          <w:tcPr>
            <w:tcW w:w="245" w:type="pct"/>
            <w:vAlign w:val="center"/>
          </w:tcPr>
          <w:p w14:paraId="6CC3CAD9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pct"/>
            <w:vAlign w:val="center"/>
          </w:tcPr>
          <w:p w14:paraId="2E49DDF8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74.8 (43.4- 128.9)</w:t>
            </w:r>
          </w:p>
        </w:tc>
        <w:tc>
          <w:tcPr>
            <w:tcW w:w="298" w:type="pct"/>
            <w:vAlign w:val="center"/>
          </w:tcPr>
          <w:p w14:paraId="62D545BD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0" w:type="pct"/>
            <w:vAlign w:val="center"/>
          </w:tcPr>
          <w:p w14:paraId="2AE14AEA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76.7 (55.9- 105.3)</w:t>
            </w:r>
          </w:p>
        </w:tc>
        <w:tc>
          <w:tcPr>
            <w:tcW w:w="539" w:type="pct"/>
            <w:vAlign w:val="center"/>
          </w:tcPr>
          <w:p w14:paraId="2003B206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8C5FF1" w:rsidRPr="00F9046B" w14:paraId="2D4D4070" w14:textId="77777777" w:rsidTr="006318A6">
        <w:trPr>
          <w:trHeight w:val="288"/>
        </w:trPr>
        <w:tc>
          <w:tcPr>
            <w:tcW w:w="1104" w:type="pct"/>
            <w:vMerge w:val="restart"/>
            <w:vAlign w:val="center"/>
          </w:tcPr>
          <w:p w14:paraId="237B8366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3:</w:t>
            </w:r>
            <w:proofErr w:type="gramEnd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 xml:space="preserve"> MCV-A + IPV</w:t>
            </w:r>
          </w:p>
        </w:tc>
        <w:tc>
          <w:tcPr>
            <w:tcW w:w="632" w:type="pct"/>
            <w:vAlign w:val="center"/>
          </w:tcPr>
          <w:p w14:paraId="546C9B3F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Day 0</w:t>
            </w:r>
          </w:p>
        </w:tc>
        <w:tc>
          <w:tcPr>
            <w:tcW w:w="245" w:type="pct"/>
            <w:vAlign w:val="center"/>
          </w:tcPr>
          <w:p w14:paraId="658CACC1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pct"/>
            <w:vAlign w:val="center"/>
          </w:tcPr>
          <w:p w14:paraId="60CC6564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4.5 (3.1- 6.7)</w:t>
            </w:r>
          </w:p>
        </w:tc>
        <w:tc>
          <w:tcPr>
            <w:tcW w:w="298" w:type="pct"/>
            <w:vAlign w:val="center"/>
          </w:tcPr>
          <w:p w14:paraId="1C5AA225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90" w:type="pct"/>
            <w:vAlign w:val="center"/>
          </w:tcPr>
          <w:p w14:paraId="5C0B1FBC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5.0 (3.8- 6.8)</w:t>
            </w:r>
          </w:p>
        </w:tc>
        <w:tc>
          <w:tcPr>
            <w:tcW w:w="539" w:type="pct"/>
            <w:vAlign w:val="center"/>
          </w:tcPr>
          <w:p w14:paraId="31CD5547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8C5FF1" w:rsidRPr="00F9046B" w14:paraId="5DA037DB" w14:textId="77777777" w:rsidTr="006318A6">
        <w:trPr>
          <w:trHeight w:val="288"/>
        </w:trPr>
        <w:tc>
          <w:tcPr>
            <w:tcW w:w="1104" w:type="pct"/>
            <w:vMerge/>
            <w:vAlign w:val="center"/>
          </w:tcPr>
          <w:p w14:paraId="07ADD2A5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3276C222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Day 28</w:t>
            </w:r>
          </w:p>
        </w:tc>
        <w:tc>
          <w:tcPr>
            <w:tcW w:w="245" w:type="pct"/>
            <w:vAlign w:val="center"/>
          </w:tcPr>
          <w:p w14:paraId="1102630D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pct"/>
            <w:vAlign w:val="center"/>
          </w:tcPr>
          <w:p w14:paraId="239EB541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5.6 (3.7- 8.6)</w:t>
            </w:r>
          </w:p>
        </w:tc>
        <w:tc>
          <w:tcPr>
            <w:tcW w:w="298" w:type="pct"/>
            <w:vAlign w:val="center"/>
          </w:tcPr>
          <w:p w14:paraId="1A9C35B0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90" w:type="pct"/>
            <w:vAlign w:val="center"/>
          </w:tcPr>
          <w:p w14:paraId="75C467D1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5.1 (3.7- 7.0)</w:t>
            </w:r>
          </w:p>
        </w:tc>
        <w:tc>
          <w:tcPr>
            <w:tcW w:w="539" w:type="pct"/>
            <w:vAlign w:val="center"/>
          </w:tcPr>
          <w:p w14:paraId="0ACFB6B0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C5FF1" w:rsidRPr="00F9046B" w14:paraId="2C8A863E" w14:textId="77777777" w:rsidTr="006318A6">
        <w:trPr>
          <w:trHeight w:val="288"/>
        </w:trPr>
        <w:tc>
          <w:tcPr>
            <w:tcW w:w="1104" w:type="pct"/>
            <w:vMerge/>
            <w:vAlign w:val="center"/>
          </w:tcPr>
          <w:p w14:paraId="668BB60E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18D42DB3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proofErr w:type="spellEnd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 xml:space="preserve"> 30-35</w:t>
            </w:r>
          </w:p>
        </w:tc>
        <w:tc>
          <w:tcPr>
            <w:tcW w:w="245" w:type="pct"/>
            <w:vAlign w:val="center"/>
          </w:tcPr>
          <w:p w14:paraId="1EE9F41C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pct"/>
            <w:vAlign w:val="center"/>
          </w:tcPr>
          <w:p w14:paraId="1046A5F9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6.2 (4.0- 9.6)</w:t>
            </w:r>
          </w:p>
        </w:tc>
        <w:tc>
          <w:tcPr>
            <w:tcW w:w="298" w:type="pct"/>
            <w:vAlign w:val="center"/>
          </w:tcPr>
          <w:p w14:paraId="015A0618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0" w:type="pct"/>
            <w:vAlign w:val="center"/>
          </w:tcPr>
          <w:p w14:paraId="75A888E1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5.4 (4.1- 7.1)</w:t>
            </w:r>
          </w:p>
        </w:tc>
        <w:tc>
          <w:tcPr>
            <w:tcW w:w="539" w:type="pct"/>
            <w:vAlign w:val="center"/>
          </w:tcPr>
          <w:p w14:paraId="5D98087D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C5FF1" w:rsidRPr="00F9046B" w14:paraId="70CAC700" w14:textId="77777777" w:rsidTr="00B94264">
        <w:trPr>
          <w:trHeight w:val="288"/>
        </w:trPr>
        <w:tc>
          <w:tcPr>
            <w:tcW w:w="5000" w:type="pct"/>
            <w:gridSpan w:val="7"/>
            <w:vAlign w:val="center"/>
          </w:tcPr>
          <w:p w14:paraId="594CC267" w14:textId="77777777" w:rsidR="008C5FF1" w:rsidRPr="00F9046B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number of participants. GMT=geometric mean titer. </w:t>
            </w:r>
            <w:r w:rsidRPr="00F9046B">
              <w:rPr>
                <w:rFonts w:ascii="Times New Roman" w:hAnsi="Times New Roman" w:cs="Times New Roman"/>
                <w:sz w:val="20"/>
                <w:szCs w:val="20"/>
              </w:rPr>
              <w:t xml:space="preserve">CI=confidence </w:t>
            </w:r>
            <w:proofErr w:type="spellStart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  <w:proofErr w:type="spellEnd"/>
            <w:r w:rsidRPr="00F9046B">
              <w:rPr>
                <w:rFonts w:ascii="Times New Roman" w:hAnsi="Times New Roman" w:cs="Times New Roman"/>
                <w:sz w:val="20"/>
                <w:szCs w:val="20"/>
              </w:rPr>
              <w:t xml:space="preserve">.    </w:t>
            </w:r>
          </w:p>
        </w:tc>
      </w:tr>
      <w:tr w:rsidR="008C5FF1" w:rsidRPr="00551929" w14:paraId="192E443B" w14:textId="77777777" w:rsidTr="00B94264">
        <w:trPr>
          <w:trHeight w:val="288"/>
        </w:trPr>
        <w:tc>
          <w:tcPr>
            <w:tcW w:w="5000" w:type="pct"/>
            <w:gridSpan w:val="7"/>
            <w:vAlign w:val="center"/>
          </w:tcPr>
          <w:p w14:paraId="2E41462F" w14:textId="77777777" w:rsidR="008C5FF1" w:rsidRPr="008C5FF1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F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</w:t>
            </w:r>
            <w:proofErr w:type="spellEnd"/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GMT between males and females using two sample t-test on log</w:t>
            </w:r>
            <w:r w:rsidRPr="008C5FF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10 </w:t>
            </w:r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ed data.</w:t>
            </w:r>
          </w:p>
        </w:tc>
      </w:tr>
    </w:tbl>
    <w:p w14:paraId="1EFC4608" w14:textId="77777777" w:rsidR="008C5FF1" w:rsidRPr="00D85857" w:rsidRDefault="008C5FF1" w:rsidP="008C5FF1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5F25AE" w14:textId="77777777" w:rsidR="006A2901" w:rsidRDefault="006A2901" w:rsidP="008C5FF1">
      <w:pPr>
        <w:spacing w:after="0" w:line="240" w:lineRule="auto"/>
        <w:ind w:left="900" w:hanging="90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175608" w14:textId="6E9E98F7" w:rsidR="008C5FF1" w:rsidRPr="00D85857" w:rsidRDefault="008C5FF1" w:rsidP="008C5FF1">
      <w:pPr>
        <w:spacing w:after="0" w:line="240" w:lineRule="auto"/>
        <w:ind w:left="900" w:hanging="90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8585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A</w:t>
      </w:r>
      <w:r w:rsidR="00214597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D85857">
        <w:rPr>
          <w:rFonts w:ascii="Times New Roman" w:hAnsi="Times New Roman" w:cs="Times New Roman"/>
          <w:b/>
          <w:bCs/>
          <w:sz w:val="20"/>
          <w:szCs w:val="20"/>
          <w:lang w:val="en-US"/>
        </w:rPr>
        <w:t>: Anti-Vi IgA antibody geometric mean titers before vaccination (day 0), 28 days and 30-35 months after vaccination, by sex</w:t>
      </w:r>
    </w:p>
    <w:tbl>
      <w:tblPr>
        <w:tblStyle w:val="TableGrid1"/>
        <w:tblW w:w="5056" w:type="pct"/>
        <w:tblLayout w:type="fixed"/>
        <w:tblLook w:val="04A0" w:firstRow="1" w:lastRow="0" w:firstColumn="1" w:lastColumn="0" w:noHBand="0" w:noVBand="1"/>
      </w:tblPr>
      <w:tblGrid>
        <w:gridCol w:w="1795"/>
        <w:gridCol w:w="1325"/>
        <w:gridCol w:w="475"/>
        <w:gridCol w:w="2024"/>
        <w:gridCol w:w="496"/>
        <w:gridCol w:w="2083"/>
        <w:gridCol w:w="978"/>
      </w:tblGrid>
      <w:tr w:rsidR="008C5FF1" w:rsidRPr="0006362F" w14:paraId="5E15A55C" w14:textId="77777777" w:rsidTr="006318A6">
        <w:trPr>
          <w:trHeight w:val="288"/>
        </w:trPr>
        <w:tc>
          <w:tcPr>
            <w:tcW w:w="978" w:type="pct"/>
            <w:vMerge w:val="restart"/>
          </w:tcPr>
          <w:p w14:paraId="4D4C426E" w14:textId="77777777" w:rsidR="008C5FF1" w:rsidRPr="008C5FF1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019D416B" w14:textId="77777777" w:rsidR="008C5FF1" w:rsidRPr="008C5FF1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62" w:type="pct"/>
            <w:gridSpan w:val="2"/>
            <w:vAlign w:val="center"/>
          </w:tcPr>
          <w:p w14:paraId="08E355FB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04" w:type="pct"/>
            <w:gridSpan w:val="2"/>
            <w:vAlign w:val="center"/>
          </w:tcPr>
          <w:p w14:paraId="146622D4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34" w:type="pct"/>
            <w:vAlign w:val="center"/>
          </w:tcPr>
          <w:p w14:paraId="2D52D72D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C5FF1" w:rsidRPr="0006362F" w14:paraId="3EB157FC" w14:textId="77777777" w:rsidTr="006318A6">
        <w:trPr>
          <w:trHeight w:val="288"/>
        </w:trPr>
        <w:tc>
          <w:tcPr>
            <w:tcW w:w="978" w:type="pct"/>
            <w:vMerge/>
          </w:tcPr>
          <w:p w14:paraId="7F75B1F7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vMerge/>
            <w:vAlign w:val="center"/>
          </w:tcPr>
          <w:p w14:paraId="61395CB2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center"/>
          </w:tcPr>
          <w:p w14:paraId="70A5FE30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63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1103" w:type="pct"/>
            <w:vAlign w:val="center"/>
          </w:tcPr>
          <w:p w14:paraId="2B157C5D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T (95% CI)</w:t>
            </w:r>
          </w:p>
        </w:tc>
        <w:tc>
          <w:tcPr>
            <w:tcW w:w="270" w:type="pct"/>
            <w:vAlign w:val="center"/>
          </w:tcPr>
          <w:p w14:paraId="7250B840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63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1135" w:type="pct"/>
            <w:vAlign w:val="center"/>
          </w:tcPr>
          <w:p w14:paraId="1DB95F7F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T (95% CI)</w:t>
            </w:r>
          </w:p>
        </w:tc>
        <w:tc>
          <w:tcPr>
            <w:tcW w:w="534" w:type="pct"/>
            <w:vAlign w:val="center"/>
          </w:tcPr>
          <w:p w14:paraId="6B914282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3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  <w:r w:rsidRPr="00063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063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1F48A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C5FF1" w:rsidRPr="0006362F" w14:paraId="6B7B01E7" w14:textId="77777777" w:rsidTr="006318A6">
        <w:trPr>
          <w:trHeight w:val="288"/>
        </w:trPr>
        <w:tc>
          <w:tcPr>
            <w:tcW w:w="978" w:type="pct"/>
            <w:vMerge w:val="restart"/>
            <w:vAlign w:val="center"/>
          </w:tcPr>
          <w:p w14:paraId="3489219C" w14:textId="77777777" w:rsidR="008C5FF1" w:rsidRPr="008C5FF1" w:rsidRDefault="008C5FF1" w:rsidP="008C5FF1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1: TCV + IPV (delayed MCV-A)</w:t>
            </w:r>
          </w:p>
        </w:tc>
        <w:tc>
          <w:tcPr>
            <w:tcW w:w="722" w:type="pct"/>
            <w:vAlign w:val="center"/>
          </w:tcPr>
          <w:p w14:paraId="0BDB26F5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Day 28</w:t>
            </w:r>
          </w:p>
        </w:tc>
        <w:tc>
          <w:tcPr>
            <w:tcW w:w="259" w:type="pct"/>
            <w:vAlign w:val="center"/>
          </w:tcPr>
          <w:p w14:paraId="71722AD7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3" w:type="pct"/>
            <w:vAlign w:val="center"/>
          </w:tcPr>
          <w:p w14:paraId="43E26FE5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41.1 (26.2-64.5)</w:t>
            </w:r>
          </w:p>
        </w:tc>
        <w:tc>
          <w:tcPr>
            <w:tcW w:w="270" w:type="pct"/>
            <w:vAlign w:val="center"/>
          </w:tcPr>
          <w:p w14:paraId="60EB6C58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5" w:type="pct"/>
            <w:vAlign w:val="center"/>
          </w:tcPr>
          <w:p w14:paraId="42A86919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52.8 (36.8-76.0)</w:t>
            </w:r>
          </w:p>
        </w:tc>
        <w:tc>
          <w:tcPr>
            <w:tcW w:w="534" w:type="pct"/>
            <w:vAlign w:val="center"/>
          </w:tcPr>
          <w:p w14:paraId="51D4CAF5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C5FF1" w:rsidRPr="0006362F" w14:paraId="0360267C" w14:textId="77777777" w:rsidTr="006318A6">
        <w:trPr>
          <w:trHeight w:val="288"/>
        </w:trPr>
        <w:tc>
          <w:tcPr>
            <w:tcW w:w="978" w:type="pct"/>
            <w:vMerge/>
            <w:vAlign w:val="center"/>
          </w:tcPr>
          <w:p w14:paraId="6904E025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7B17D490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proofErr w:type="spellEnd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 xml:space="preserve"> 30-35</w:t>
            </w:r>
          </w:p>
        </w:tc>
        <w:tc>
          <w:tcPr>
            <w:tcW w:w="259" w:type="pct"/>
            <w:vAlign w:val="center"/>
          </w:tcPr>
          <w:p w14:paraId="5C429272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3" w:type="pct"/>
            <w:vAlign w:val="center"/>
          </w:tcPr>
          <w:p w14:paraId="00F8FC41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6.2 (4.1- 9.4)</w:t>
            </w:r>
          </w:p>
        </w:tc>
        <w:tc>
          <w:tcPr>
            <w:tcW w:w="270" w:type="pct"/>
            <w:vAlign w:val="center"/>
          </w:tcPr>
          <w:p w14:paraId="6AF1FF1C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5" w:type="pct"/>
            <w:vAlign w:val="center"/>
          </w:tcPr>
          <w:p w14:paraId="60D4C989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5.0 (3.0- 8.5)</w:t>
            </w:r>
          </w:p>
        </w:tc>
        <w:tc>
          <w:tcPr>
            <w:tcW w:w="534" w:type="pct"/>
            <w:vAlign w:val="center"/>
          </w:tcPr>
          <w:p w14:paraId="5E447598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8C5FF1" w:rsidRPr="0006362F" w14:paraId="6FDCCDED" w14:textId="77777777" w:rsidTr="006318A6">
        <w:trPr>
          <w:trHeight w:val="288"/>
        </w:trPr>
        <w:tc>
          <w:tcPr>
            <w:tcW w:w="978" w:type="pct"/>
            <w:vMerge w:val="restart"/>
            <w:vAlign w:val="center"/>
          </w:tcPr>
          <w:p w14:paraId="1AB1037E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2:</w:t>
            </w:r>
            <w:proofErr w:type="gramEnd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 xml:space="preserve"> TCV + MCV-A</w:t>
            </w:r>
          </w:p>
        </w:tc>
        <w:tc>
          <w:tcPr>
            <w:tcW w:w="722" w:type="pct"/>
            <w:vAlign w:val="center"/>
          </w:tcPr>
          <w:p w14:paraId="13DFC534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Day 28</w:t>
            </w:r>
          </w:p>
        </w:tc>
        <w:tc>
          <w:tcPr>
            <w:tcW w:w="259" w:type="pct"/>
            <w:vAlign w:val="center"/>
          </w:tcPr>
          <w:p w14:paraId="0A9D19DC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3" w:type="pct"/>
            <w:vAlign w:val="center"/>
          </w:tcPr>
          <w:p w14:paraId="47F5C8B7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39.6 (29.5-53.1)</w:t>
            </w:r>
          </w:p>
        </w:tc>
        <w:tc>
          <w:tcPr>
            <w:tcW w:w="270" w:type="pct"/>
            <w:vAlign w:val="center"/>
          </w:tcPr>
          <w:p w14:paraId="3B21EC5F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5" w:type="pct"/>
            <w:vAlign w:val="center"/>
          </w:tcPr>
          <w:p w14:paraId="1F75D4D3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34.8 (23.7-51.0)</w:t>
            </w:r>
          </w:p>
        </w:tc>
        <w:tc>
          <w:tcPr>
            <w:tcW w:w="534" w:type="pct"/>
            <w:vAlign w:val="center"/>
          </w:tcPr>
          <w:p w14:paraId="0672741A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C5FF1" w:rsidRPr="0006362F" w14:paraId="5EC5391B" w14:textId="77777777" w:rsidTr="006318A6">
        <w:trPr>
          <w:trHeight w:val="288"/>
        </w:trPr>
        <w:tc>
          <w:tcPr>
            <w:tcW w:w="978" w:type="pct"/>
            <w:vMerge/>
            <w:vAlign w:val="center"/>
          </w:tcPr>
          <w:p w14:paraId="04D4FE0E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7A23036C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proofErr w:type="spellEnd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 xml:space="preserve"> 30-35</w:t>
            </w:r>
          </w:p>
        </w:tc>
        <w:tc>
          <w:tcPr>
            <w:tcW w:w="259" w:type="pct"/>
            <w:vAlign w:val="center"/>
          </w:tcPr>
          <w:p w14:paraId="2C474A1C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3" w:type="pct"/>
            <w:vAlign w:val="center"/>
          </w:tcPr>
          <w:p w14:paraId="45F2E206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5.0 (3.2- 7.6)</w:t>
            </w:r>
          </w:p>
        </w:tc>
        <w:tc>
          <w:tcPr>
            <w:tcW w:w="270" w:type="pct"/>
            <w:vAlign w:val="center"/>
          </w:tcPr>
          <w:p w14:paraId="11D5CF75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5" w:type="pct"/>
            <w:vAlign w:val="center"/>
          </w:tcPr>
          <w:p w14:paraId="528475B9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4.1 (2.9- 5.7)</w:t>
            </w:r>
          </w:p>
        </w:tc>
        <w:tc>
          <w:tcPr>
            <w:tcW w:w="534" w:type="pct"/>
            <w:vAlign w:val="center"/>
          </w:tcPr>
          <w:p w14:paraId="3EA51937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C5FF1" w:rsidRPr="0006362F" w14:paraId="07813D86" w14:textId="77777777" w:rsidTr="006318A6">
        <w:trPr>
          <w:trHeight w:val="288"/>
        </w:trPr>
        <w:tc>
          <w:tcPr>
            <w:tcW w:w="978" w:type="pct"/>
            <w:vMerge w:val="restart"/>
            <w:vAlign w:val="center"/>
          </w:tcPr>
          <w:p w14:paraId="4F2CB0C0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3:</w:t>
            </w:r>
            <w:proofErr w:type="gramEnd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 xml:space="preserve"> MCV-A + IPV</w:t>
            </w:r>
          </w:p>
        </w:tc>
        <w:tc>
          <w:tcPr>
            <w:tcW w:w="722" w:type="pct"/>
            <w:vAlign w:val="center"/>
          </w:tcPr>
          <w:p w14:paraId="00859DD4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Day 28</w:t>
            </w:r>
          </w:p>
        </w:tc>
        <w:tc>
          <w:tcPr>
            <w:tcW w:w="259" w:type="pct"/>
            <w:vAlign w:val="center"/>
          </w:tcPr>
          <w:p w14:paraId="21048CF5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3" w:type="pct"/>
            <w:vAlign w:val="center"/>
          </w:tcPr>
          <w:p w14:paraId="46A05CA9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1.6 (1.6- 1.6)</w:t>
            </w:r>
          </w:p>
        </w:tc>
        <w:tc>
          <w:tcPr>
            <w:tcW w:w="270" w:type="pct"/>
            <w:vAlign w:val="center"/>
          </w:tcPr>
          <w:p w14:paraId="110F9394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5" w:type="pct"/>
            <w:vAlign w:val="center"/>
          </w:tcPr>
          <w:p w14:paraId="1D9D5E33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1.7 (1.5-1.9)</w:t>
            </w:r>
          </w:p>
        </w:tc>
        <w:tc>
          <w:tcPr>
            <w:tcW w:w="534" w:type="pct"/>
            <w:vAlign w:val="center"/>
          </w:tcPr>
          <w:p w14:paraId="39337E4E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</w:tr>
      <w:tr w:rsidR="008C5FF1" w:rsidRPr="0006362F" w14:paraId="68E64578" w14:textId="77777777" w:rsidTr="006318A6">
        <w:trPr>
          <w:trHeight w:val="288"/>
        </w:trPr>
        <w:tc>
          <w:tcPr>
            <w:tcW w:w="978" w:type="pct"/>
            <w:vMerge/>
            <w:vAlign w:val="center"/>
          </w:tcPr>
          <w:p w14:paraId="0421E03A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22A3BA6F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proofErr w:type="spellEnd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 xml:space="preserve"> 30-35</w:t>
            </w:r>
          </w:p>
        </w:tc>
        <w:tc>
          <w:tcPr>
            <w:tcW w:w="259" w:type="pct"/>
            <w:vAlign w:val="center"/>
          </w:tcPr>
          <w:p w14:paraId="7E33F1FD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3" w:type="pct"/>
            <w:vAlign w:val="center"/>
          </w:tcPr>
          <w:p w14:paraId="29D7638F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1.7 (1.3- 2.2)</w:t>
            </w:r>
          </w:p>
        </w:tc>
        <w:tc>
          <w:tcPr>
            <w:tcW w:w="270" w:type="pct"/>
            <w:vAlign w:val="center"/>
          </w:tcPr>
          <w:p w14:paraId="4713271C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5" w:type="pct"/>
            <w:vAlign w:val="center"/>
          </w:tcPr>
          <w:p w14:paraId="44D045EC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1.7 (1.5- 2.1)</w:t>
            </w:r>
          </w:p>
        </w:tc>
        <w:tc>
          <w:tcPr>
            <w:tcW w:w="534" w:type="pct"/>
            <w:vAlign w:val="center"/>
          </w:tcPr>
          <w:p w14:paraId="05174608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C5FF1" w:rsidRPr="0006362F" w14:paraId="655AD793" w14:textId="77777777" w:rsidTr="006318A6">
        <w:trPr>
          <w:trHeight w:val="288"/>
        </w:trPr>
        <w:tc>
          <w:tcPr>
            <w:tcW w:w="5000" w:type="pct"/>
            <w:gridSpan w:val="7"/>
            <w:vAlign w:val="center"/>
          </w:tcPr>
          <w:p w14:paraId="6503FF02" w14:textId="77777777" w:rsidR="008C5FF1" w:rsidRPr="0006362F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number of participants. GMT=geometric mean titer. </w:t>
            </w:r>
            <w:r w:rsidRPr="0006362F">
              <w:rPr>
                <w:rFonts w:ascii="Times New Roman" w:hAnsi="Times New Roman" w:cs="Times New Roman"/>
                <w:sz w:val="20"/>
                <w:szCs w:val="20"/>
              </w:rPr>
              <w:t xml:space="preserve">CI=confidence </w:t>
            </w:r>
            <w:proofErr w:type="spellStart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  <w:proofErr w:type="spellEnd"/>
            <w:r w:rsidRPr="0006362F">
              <w:rPr>
                <w:rFonts w:ascii="Times New Roman" w:hAnsi="Times New Roman" w:cs="Times New Roman"/>
                <w:sz w:val="20"/>
                <w:szCs w:val="20"/>
              </w:rPr>
              <w:t xml:space="preserve">.    </w:t>
            </w:r>
          </w:p>
        </w:tc>
      </w:tr>
      <w:tr w:rsidR="008C5FF1" w:rsidRPr="00551929" w14:paraId="368B3647" w14:textId="77777777" w:rsidTr="006318A6">
        <w:trPr>
          <w:trHeight w:val="288"/>
        </w:trPr>
        <w:tc>
          <w:tcPr>
            <w:tcW w:w="5000" w:type="pct"/>
            <w:gridSpan w:val="7"/>
            <w:vAlign w:val="center"/>
          </w:tcPr>
          <w:p w14:paraId="690D1929" w14:textId="77777777" w:rsidR="008C5FF1" w:rsidRPr="008C5FF1" w:rsidRDefault="008C5FF1" w:rsidP="008C5FF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F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</w:t>
            </w:r>
            <w:proofErr w:type="spellEnd"/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GMT between males and females using two sample t-test on log</w:t>
            </w:r>
            <w:r w:rsidRPr="008C5FF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10 </w:t>
            </w:r>
            <w:r w:rsidRPr="008C5F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ed data.</w:t>
            </w:r>
          </w:p>
        </w:tc>
      </w:tr>
    </w:tbl>
    <w:p w14:paraId="679ADC5D" w14:textId="77777777" w:rsidR="00750F62" w:rsidRPr="008C5FF1" w:rsidRDefault="006318A6" w:rsidP="00744E45">
      <w:pPr>
        <w:rPr>
          <w:lang w:val="en-US"/>
        </w:rPr>
      </w:pPr>
    </w:p>
    <w:sectPr w:rsidR="00750F62" w:rsidRPr="008C5FF1" w:rsidSect="00635CEB">
      <w:pgSz w:w="11906" w:h="16838"/>
      <w:pgMar w:top="1411" w:right="1411" w:bottom="1411" w:left="141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E4064A"/>
    <w:multiLevelType w:val="hybridMultilevel"/>
    <w:tmpl w:val="841A62A6"/>
    <w:lvl w:ilvl="0" w:tplc="1832B8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3192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FF1"/>
    <w:rsid w:val="0002610E"/>
    <w:rsid w:val="00033F78"/>
    <w:rsid w:val="00040D8B"/>
    <w:rsid w:val="00042AAA"/>
    <w:rsid w:val="00066BB0"/>
    <w:rsid w:val="000B33BA"/>
    <w:rsid w:val="000F33BE"/>
    <w:rsid w:val="00100A1C"/>
    <w:rsid w:val="00105710"/>
    <w:rsid w:val="00143C92"/>
    <w:rsid w:val="001546A8"/>
    <w:rsid w:val="001628FD"/>
    <w:rsid w:val="0016323E"/>
    <w:rsid w:val="001C3574"/>
    <w:rsid w:val="001C543B"/>
    <w:rsid w:val="002044A8"/>
    <w:rsid w:val="00214597"/>
    <w:rsid w:val="00280769"/>
    <w:rsid w:val="002C3323"/>
    <w:rsid w:val="002C5A6D"/>
    <w:rsid w:val="002D74C4"/>
    <w:rsid w:val="002E06D3"/>
    <w:rsid w:val="002F011F"/>
    <w:rsid w:val="002F055A"/>
    <w:rsid w:val="003043DB"/>
    <w:rsid w:val="003241A2"/>
    <w:rsid w:val="00326962"/>
    <w:rsid w:val="00352A2D"/>
    <w:rsid w:val="00372B87"/>
    <w:rsid w:val="003F0F21"/>
    <w:rsid w:val="00442EAD"/>
    <w:rsid w:val="0047033C"/>
    <w:rsid w:val="004D55B8"/>
    <w:rsid w:val="004E3E2D"/>
    <w:rsid w:val="00507568"/>
    <w:rsid w:val="00522779"/>
    <w:rsid w:val="00537E0A"/>
    <w:rsid w:val="00541736"/>
    <w:rsid w:val="0055058E"/>
    <w:rsid w:val="0058092F"/>
    <w:rsid w:val="00587BC8"/>
    <w:rsid w:val="00597333"/>
    <w:rsid w:val="005E7785"/>
    <w:rsid w:val="00614B93"/>
    <w:rsid w:val="006318A6"/>
    <w:rsid w:val="0065450F"/>
    <w:rsid w:val="006A2901"/>
    <w:rsid w:val="006C4643"/>
    <w:rsid w:val="006D1659"/>
    <w:rsid w:val="006D629F"/>
    <w:rsid w:val="00701B26"/>
    <w:rsid w:val="00744E45"/>
    <w:rsid w:val="007557ED"/>
    <w:rsid w:val="00767926"/>
    <w:rsid w:val="007A1144"/>
    <w:rsid w:val="007B040D"/>
    <w:rsid w:val="007B6CC4"/>
    <w:rsid w:val="007E2101"/>
    <w:rsid w:val="007F63A6"/>
    <w:rsid w:val="008458E9"/>
    <w:rsid w:val="008A0ED0"/>
    <w:rsid w:val="008C3129"/>
    <w:rsid w:val="008C5FF1"/>
    <w:rsid w:val="008E4D5A"/>
    <w:rsid w:val="008E6270"/>
    <w:rsid w:val="00933E50"/>
    <w:rsid w:val="00953DBD"/>
    <w:rsid w:val="0097019C"/>
    <w:rsid w:val="009B6FE8"/>
    <w:rsid w:val="00A02708"/>
    <w:rsid w:val="00AC150F"/>
    <w:rsid w:val="00AC6FD8"/>
    <w:rsid w:val="00AD45A0"/>
    <w:rsid w:val="00AE6D93"/>
    <w:rsid w:val="00AF40FB"/>
    <w:rsid w:val="00B86ED8"/>
    <w:rsid w:val="00B90AB5"/>
    <w:rsid w:val="00BC2B00"/>
    <w:rsid w:val="00BD0C70"/>
    <w:rsid w:val="00C35F57"/>
    <w:rsid w:val="00C91DD7"/>
    <w:rsid w:val="00C926B6"/>
    <w:rsid w:val="00CC7665"/>
    <w:rsid w:val="00CD7AB8"/>
    <w:rsid w:val="00D0380F"/>
    <w:rsid w:val="00D26CA4"/>
    <w:rsid w:val="00D56BDD"/>
    <w:rsid w:val="00D635F9"/>
    <w:rsid w:val="00D65AFB"/>
    <w:rsid w:val="00D85617"/>
    <w:rsid w:val="00D91B00"/>
    <w:rsid w:val="00E16D1D"/>
    <w:rsid w:val="00E26A22"/>
    <w:rsid w:val="00E6222E"/>
    <w:rsid w:val="00EC4BC7"/>
    <w:rsid w:val="00EC7B9E"/>
    <w:rsid w:val="00EE02E3"/>
    <w:rsid w:val="00F12698"/>
    <w:rsid w:val="00F26DB7"/>
    <w:rsid w:val="00F36572"/>
    <w:rsid w:val="00F47C9B"/>
    <w:rsid w:val="00F72DC0"/>
    <w:rsid w:val="00FB78C2"/>
    <w:rsid w:val="00FB7907"/>
    <w:rsid w:val="00FC7B50"/>
    <w:rsid w:val="00FD20F4"/>
    <w:rsid w:val="00FE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85B23"/>
  <w15:chartTrackingRefBased/>
  <w15:docId w15:val="{7DEBC613-F338-4FDE-B37A-2825271A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29F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C5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5FF1"/>
    <w:pPr>
      <w:ind w:left="720"/>
      <w:contextualSpacing/>
    </w:pPr>
  </w:style>
  <w:style w:type="table" w:styleId="TableGrid">
    <w:name w:val="Table Grid"/>
    <w:basedOn w:val="TableNormal"/>
    <w:uiPriority w:val="39"/>
    <w:rsid w:val="008C5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6270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49</Words>
  <Characters>2247</Characters>
  <Application>Microsoft Office Word</Application>
  <DocSecurity>0</DocSecurity>
  <Lines>2247</Lines>
  <Paragraphs>7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s, Matthew</dc:creator>
  <cp:keywords/>
  <dc:description/>
  <cp:lastModifiedBy>Jamka, Leslie</cp:lastModifiedBy>
  <cp:revision>6</cp:revision>
  <dcterms:created xsi:type="dcterms:W3CDTF">2023-07-17T17:44:00Z</dcterms:created>
  <dcterms:modified xsi:type="dcterms:W3CDTF">2023-07-26T10:28:00Z</dcterms:modified>
</cp:coreProperties>
</file>